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16741" w14:textId="0EFD593D" w:rsidR="00B14B63" w:rsidRPr="008B0791" w:rsidRDefault="008B0791" w:rsidP="008B07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697A83">
        <w:rPr>
          <w:rFonts w:ascii="Times New Roman" w:hAnsi="Times New Roman" w:cs="Times New Roman" w:hint="eastAsia"/>
          <w:b/>
        </w:rPr>
        <w:t>4</w:t>
      </w:r>
      <w:r w:rsidRPr="00601BF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Mutation profiles of </w:t>
      </w:r>
      <w:r>
        <w:rPr>
          <w:rFonts w:ascii="Times New Roman" w:hAnsi="Times New Roman" w:cs="Times New Roman" w:hint="eastAsia"/>
          <w:b/>
        </w:rPr>
        <w:t xml:space="preserve">KRAS, SMAD4 and TP53 </w:t>
      </w:r>
      <w:r>
        <w:rPr>
          <w:rFonts w:ascii="Times New Roman" w:hAnsi="Times New Roman" w:cs="Times New Roman"/>
          <w:b/>
        </w:rPr>
        <w:t xml:space="preserve">in tissue, 2D and </w:t>
      </w:r>
      <w:r w:rsidR="00F53209">
        <w:rPr>
          <w:rFonts w:ascii="Times New Roman" w:hAnsi="Times New Roman" w:cs="Times New Roman" w:hint="eastAsia"/>
          <w:b/>
        </w:rPr>
        <w:t>o</w:t>
      </w:r>
      <w:r>
        <w:rPr>
          <w:rFonts w:ascii="Times New Roman" w:hAnsi="Times New Roman" w:cs="Times New Roman"/>
          <w:b/>
        </w:rPr>
        <w:t>rganoid culture conditions.</w:t>
      </w:r>
    </w:p>
    <w:tbl>
      <w:tblPr>
        <w:tblW w:w="1373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"/>
        <w:gridCol w:w="902"/>
        <w:gridCol w:w="944"/>
        <w:gridCol w:w="1269"/>
        <w:gridCol w:w="1270"/>
        <w:gridCol w:w="1270"/>
        <w:gridCol w:w="1269"/>
        <w:gridCol w:w="1270"/>
        <w:gridCol w:w="1270"/>
        <w:gridCol w:w="1269"/>
        <w:gridCol w:w="1270"/>
        <w:gridCol w:w="1270"/>
      </w:tblGrid>
      <w:tr w:rsidR="00B14B63" w:rsidRPr="00B14B63" w14:paraId="51573F3A" w14:textId="77777777" w:rsidTr="00683E76">
        <w:trPr>
          <w:trHeight w:val="397"/>
        </w:trPr>
        <w:tc>
          <w:tcPr>
            <w:tcW w:w="4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F782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40B1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B9EB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pes</w:t>
            </w:r>
          </w:p>
        </w:tc>
        <w:tc>
          <w:tcPr>
            <w:tcW w:w="38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2A57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38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0767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38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ABF1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P53</w:t>
            </w:r>
          </w:p>
        </w:tc>
      </w:tr>
      <w:tr w:rsidR="00B14B63" w:rsidRPr="00B14B63" w14:paraId="36D9AA8E" w14:textId="77777777" w:rsidTr="00683E76">
        <w:trPr>
          <w:trHeight w:val="397"/>
        </w:trPr>
        <w:tc>
          <w:tcPr>
            <w:tcW w:w="4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216585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4063CC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418A10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5285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DN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6F76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F615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tation Types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52E7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DN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4880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3596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tation Types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823A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DN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B088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137F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tation Types</w:t>
            </w:r>
          </w:p>
        </w:tc>
      </w:tr>
      <w:tr w:rsidR="00B14B63" w:rsidRPr="00B14B63" w14:paraId="0299AFBD" w14:textId="77777777" w:rsidTr="00683E76">
        <w:trPr>
          <w:trHeight w:val="397"/>
        </w:trPr>
        <w:tc>
          <w:tcPr>
            <w:tcW w:w="46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70E4FF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DFB8E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32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784629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2868FE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50806F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C09F3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F69123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92delG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2AA7BC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231Afs*1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719DBA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BCDEE1" w14:textId="4C1625C5" w:rsidR="00B14B63" w:rsidRDefault="006A5A7A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85-</w:t>
            </w:r>
            <w:r w:rsidR="00B14B63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8del</w:t>
            </w:r>
          </w:p>
          <w:p w14:paraId="0CBF56C0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GA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6FC4B7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195MFx*5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A6677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B14B63" w:rsidRPr="00B14B63" w14:paraId="367AEB22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5CF7843B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1E98A979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AA4FDC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C6A102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1BADC2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E5B1C2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2EE147DA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92delG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8E5103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231Afs*1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C69942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EF26985" w14:textId="16559263" w:rsidR="00B14B63" w:rsidRDefault="006A5A7A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85-</w:t>
            </w:r>
            <w:r w:rsidR="00B14B63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8del</w:t>
            </w:r>
          </w:p>
          <w:p w14:paraId="74C6E669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G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8234D9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195MFx*5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20F1F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B14B63" w:rsidRPr="00B14B63" w14:paraId="45EB81E2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249B4D25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74EB5D74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6D2341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EE2EAE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81C0A5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C86850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8568DF8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92delG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9132D1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231Afs*1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575FF5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7F09005C" w14:textId="1B4785D3" w:rsidR="00B14B63" w:rsidRDefault="006A5A7A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85-</w:t>
            </w:r>
            <w:r w:rsidR="00B14B63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8del</w:t>
            </w:r>
          </w:p>
          <w:p w14:paraId="175FB8C5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G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00E0B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195MFx*5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67A9D8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B14B63" w:rsidRPr="00B14B63" w14:paraId="65C194DA" w14:textId="77777777" w:rsidTr="00B14B63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2A0B4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3BFEEA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33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F5C01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97C16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CA3D39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B7665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19CD7E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D3B94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390AF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A23D0E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17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CED65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73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FC1514" w14:textId="77777777" w:rsidR="00B14B63" w:rsidRPr="00B14B63" w:rsidRDefault="00B14B63" w:rsidP="00B14B63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7DD6F72F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4E78614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7B3A060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068E8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6328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E018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2E25C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6C6643" w14:textId="64A026FB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9BF4CD" w14:textId="12AA9F6A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B3BDB" w14:textId="73E70363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04232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17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C5DD9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73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D2FA3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2E5CC74F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3AD5BE0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34E831C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CA058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2869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31854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2C06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2BC719" w14:textId="7164B4DF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81CCD7" w14:textId="0A53938B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C4E3E" w14:textId="6D55EF34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7256D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17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7A90C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73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038B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659CAF40" w14:textId="77777777" w:rsidTr="00C23914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6DAB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11A77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36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1C21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90BC9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4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E94A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R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BAFC8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75AF5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03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370C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135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9B08B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A94C2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24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C97C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342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B71B3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</w:tr>
      <w:tr w:rsidR="001317F1" w:rsidRPr="00B14B63" w14:paraId="235875DD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46FC1E0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51184B4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CDC1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64AE3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4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7BFC2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R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850FE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C0D3E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03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8F53B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135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8A54F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E9586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24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F1196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342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68177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</w:tr>
      <w:tr w:rsidR="001317F1" w:rsidRPr="00B14B63" w14:paraId="4040607D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13AE660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248C934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FACCE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92B58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4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4A8AB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R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B8F27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3B750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03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069D8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135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574F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F61C4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24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A787C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342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037F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</w:tr>
      <w:tr w:rsidR="001317F1" w:rsidRPr="00B14B63" w14:paraId="7D49DC49" w14:textId="77777777" w:rsidTr="00B14B63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2801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B9B72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38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B4D64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8CFEB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490A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EAFF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140EA" w14:textId="6CDFB6E6" w:rsidR="001317F1" w:rsidRDefault="006A5A7A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27-</w:t>
            </w:r>
            <w:r w:rsidR="001317F1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1del</w:t>
            </w:r>
          </w:p>
          <w:p w14:paraId="461434F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AC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40A70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76lfs*2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553D7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24E53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7A2BA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EA444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</w:tr>
      <w:tr w:rsidR="001317F1" w:rsidRPr="00B14B63" w14:paraId="22DD75E2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1594D8D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0A4EFDA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6CCB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7328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B81C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DD688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F2130" w14:textId="187D6457" w:rsidR="001317F1" w:rsidRDefault="006A5A7A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27-</w:t>
            </w:r>
            <w:r w:rsidR="001317F1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1del</w:t>
            </w:r>
          </w:p>
          <w:p w14:paraId="48A8FFE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AC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6D6BF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76lfs*2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323D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13C648" w14:textId="2F4F9D84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AA6855" w14:textId="589FB5BC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17D37" w14:textId="197E9468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</w:tr>
      <w:tr w:rsidR="001317F1" w:rsidRPr="00B14B63" w14:paraId="3AB7E3BF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25001CD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105F57B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5121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4244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70471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63A63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EBEDDC" w14:textId="2B2C56CC" w:rsidR="001317F1" w:rsidRDefault="006A5A7A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27-</w:t>
            </w:r>
            <w:r w:rsidR="001317F1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1del</w:t>
            </w:r>
          </w:p>
          <w:p w14:paraId="1210EA0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AC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EE4DC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76lfs*2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BB41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80761" w14:textId="1C0C1069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00334" w14:textId="0A1BE9DC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7E278" w14:textId="24FE3F7A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</w:tr>
      <w:tr w:rsidR="001317F1" w:rsidRPr="00B14B63" w14:paraId="77F09F99" w14:textId="77777777" w:rsidTr="00C23914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A8DB2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ECF71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47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CFC12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3133C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9B5D5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5981F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DCB28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B8F8C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2C8BB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F89F6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2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082DE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48W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D5B79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3B04E919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6527B3E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F2E9B5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09FEF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8749E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2C279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6EC7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DAAF08" w14:textId="3038E944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798DEA" w14:textId="12E7593E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4612D7" w14:textId="44B58F0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4D8AD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2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D5021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48W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BD58D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24CFF41C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466F442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595EDA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CBBC1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FBD20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B5A3F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149B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56211E" w14:textId="4D6E7DA5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412663" w14:textId="2D810CC2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6A5712" w14:textId="26C39A83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AFC5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2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0902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48W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36A7C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3691C67F" w14:textId="77777777" w:rsidTr="00B14B63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D4961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EA18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53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6D80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B9D9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9006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1F7F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B38D1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3764B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FD2B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48C1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2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EB8E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48W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6937E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0D9E6C99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1178D77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63EEEE8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42C73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E1EFC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7D0B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E3A2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9A66FA" w14:textId="697346FD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6D701E" w14:textId="277150C4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730CEE" w14:textId="0BEED32D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C4051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2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41C4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48W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BE5A6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18A70E07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11B8DAE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7BB1FDD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6531D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52F0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596B5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6EB7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4741F" w14:textId="07E37195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7AA12" w14:textId="15F963B3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44216" w14:textId="11067DE5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08461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2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6DE1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48W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33EA0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7CE1A16C" w14:textId="77777777" w:rsidTr="00C23914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1EE7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B5655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54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D202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C773C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83A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B24E1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Q61H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69F72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3AB11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12dup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A87BC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38Kfs*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A037A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84301B" w14:textId="32A66BCF" w:rsidR="001317F1" w:rsidRDefault="006A5A7A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42-</w:t>
            </w:r>
            <w:r w:rsidR="001317F1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3del</w:t>
            </w:r>
          </w:p>
          <w:p w14:paraId="453629E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F1DE8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H214Qfs*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1CA1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1317F1" w:rsidRPr="00B14B63" w14:paraId="29E88F6A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76FAB5B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0B1A866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2CB3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5A3CB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83A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D731F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Q61H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A568A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AD0C9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12dup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9A81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38Kfs*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4372D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9AA50A" w14:textId="33FE3061" w:rsidR="001317F1" w:rsidRDefault="006A5A7A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42-</w:t>
            </w:r>
            <w:r w:rsidR="001317F1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3del</w:t>
            </w:r>
          </w:p>
          <w:p w14:paraId="46BA23C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FC985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H214Qfs*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6DEB4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1317F1" w:rsidRPr="00B14B63" w14:paraId="2B038006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59D28FF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7DE9513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DC9E9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BBEB8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83A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47859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Q61H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DBD85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6E16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12dup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0168C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38Kfs*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1CB37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1EBA86" w14:textId="42115AB4" w:rsidR="001317F1" w:rsidRDefault="006A5A7A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42-</w:t>
            </w:r>
            <w:r w:rsidR="001317F1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3del</w:t>
            </w:r>
          </w:p>
          <w:p w14:paraId="1CE660A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1796F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H214Qfs*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06DAC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1317F1" w:rsidRPr="00B14B63" w14:paraId="30D7C7A1" w14:textId="77777777" w:rsidTr="00B14B63">
        <w:trPr>
          <w:trHeight w:val="350"/>
        </w:trPr>
        <w:tc>
          <w:tcPr>
            <w:tcW w:w="4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53327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C388E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67A39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FBAEF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754FF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8A979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E57CD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F3959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BF300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A34D4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D8352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7BA78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17F1" w:rsidRPr="00B14B63" w14:paraId="05460918" w14:textId="77777777" w:rsidTr="00B14B63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24B8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90E7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57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C54C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C371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83A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987E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Q61H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6F850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E5A4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E9D9E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59BF7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135A2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16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7651C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306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CF1D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</w:tr>
      <w:tr w:rsidR="001317F1" w:rsidRPr="00B14B63" w14:paraId="4E48C959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6AD77E3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6812BD8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ED0D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FBE2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83A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4E880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Q61H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C6492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1C66B" w14:textId="4CC34D86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5E1F1" w14:textId="4187A2E6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C9CA1E" w14:textId="729633F3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BCC7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16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0F7A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306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ABC5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</w:tr>
      <w:tr w:rsidR="001317F1" w:rsidRPr="00B14B63" w14:paraId="0A441222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5961307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008C92C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8B94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9E8B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83A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0076D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Q61H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DD43C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E2E24" w14:textId="2A9F8671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BCF6DE" w14:textId="12C2F559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5769AF" w14:textId="452421CB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E198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16C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6C17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306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8AF2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</w:tr>
      <w:tr w:rsidR="001317F1" w:rsidRPr="00B14B63" w14:paraId="106440B0" w14:textId="77777777" w:rsidTr="00C23914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78673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C59A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59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A96B1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7EF78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EAAE2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85CF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837C8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34dupG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4CDFC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V112Gfs*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31602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42C55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92FC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CC018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</w:tr>
      <w:tr w:rsidR="001317F1" w:rsidRPr="00B14B63" w14:paraId="11660417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711257D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67C0738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1DB4B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AB088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721AE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7EC1D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E6E1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34dupG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31D87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V112Gfs*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A605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5DCC69" w14:textId="58AF85B6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7788A0" w14:textId="617300C0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C1299B" w14:textId="11D0CDE6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</w:tr>
      <w:tr w:rsidR="001317F1" w:rsidRPr="00B14B63" w14:paraId="5670AA03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11B7A59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4D589DB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A886F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4DD49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E1AD8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AD38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20F64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34dupG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9593C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V112Gfs*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5429A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E5052" w14:textId="0509B842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EC282B" w14:textId="38C30975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CDACF2" w14:textId="3B2F26E5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</w:tr>
      <w:tr w:rsidR="001317F1" w:rsidRPr="00B14B63" w14:paraId="7300C50B" w14:textId="77777777" w:rsidTr="00B14B63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3716B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F84A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60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42006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50B5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0BF6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9ABD9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8EDB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73D8A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4C26D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BA0BC" w14:textId="61AE3300" w:rsidR="001317F1" w:rsidRPr="00B14B63" w:rsidRDefault="006A5A7A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01-</w:t>
            </w:r>
            <w:r w:rsidR="001317F1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2ins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D22BD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N268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E8548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1317F1" w:rsidRPr="00B14B63" w14:paraId="4C258B61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7F9421B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70DD765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0D45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B01D5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62BB4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71B0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5015C" w14:textId="44412979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1FF22" w14:textId="595615AF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5BDF4" w14:textId="23D325B0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D50431" w14:textId="2F96CD38" w:rsidR="001317F1" w:rsidRPr="00B14B63" w:rsidRDefault="006A5A7A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01-</w:t>
            </w:r>
            <w:r w:rsidR="001317F1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2ins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0EC1B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N268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B45E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1317F1" w:rsidRPr="00B14B63" w14:paraId="392BC6A7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5760E79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3BA2A15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56E7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3C74F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12E5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B48A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FC77F" w14:textId="6111580C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54B3F" w14:textId="4BCB77BB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4903F" w14:textId="0AF883C8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E8AFD" w14:textId="4BCE4CD2" w:rsidR="001317F1" w:rsidRPr="00B14B63" w:rsidRDefault="006A5A7A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01-</w:t>
            </w:r>
            <w:r w:rsidR="001317F1"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2ins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6FE6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N268*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A7DE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1317F1" w:rsidRPr="00B14B63" w14:paraId="1255AA12" w14:textId="77777777" w:rsidTr="00C23914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0CB0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2AE8D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61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33A3F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66AD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DC81D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6E95A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704BD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1A29A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BDE95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AE062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06T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2FB61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Y236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68ECE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5CB547A3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7B6A3EF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5FD8B8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DF7E8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701B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DA04E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9EA1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5DFE7" w14:textId="432919A5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BB6435" w14:textId="446B5D31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FFD14" w14:textId="4FC77679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9CA81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06T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E9E45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Y236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A5B1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0F67D7FE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18A20B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1B16DB6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EC226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F1ED9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35927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402DA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2349E2" w14:textId="1B6D4D92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65F7C" w14:textId="4733088A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19DF9B" w14:textId="7A248EFE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A402B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06T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0821C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Y236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04DB9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3F2BA739" w14:textId="77777777" w:rsidTr="00B14B63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D5D2F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0C08B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62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7B91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4461F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6E82E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12A7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E700CE" w14:textId="4A5FF294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6B60E" w14:textId="758FDA54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2FB0B" w14:textId="64E74BD5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75CB8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23del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E080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C242Afs*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6FCC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1317F1" w:rsidRPr="00B14B63" w14:paraId="33496454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08BAFC2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0867C10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4FC1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28C4D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136F6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A678D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76E4EA" w14:textId="325F024A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38B4CF" w14:textId="2B519DA3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7D2DD5" w14:textId="642D13C6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42CE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23del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4B82B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C242Afs*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3914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1317F1" w:rsidRPr="00B14B63" w14:paraId="08B34F61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219AB6F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47691FE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8DCE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F151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18A2F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FC90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3EC990" w14:textId="174C5F16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C75482" w14:textId="611B0226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1C5BC" w14:textId="5F1B7223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B943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23del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1D06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C242Afs*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E5EC9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</w:tr>
      <w:tr w:rsidR="001317F1" w:rsidRPr="00B14B63" w14:paraId="2F08D1B9" w14:textId="77777777" w:rsidTr="00C23914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F8F7E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4A630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63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6F4A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A4084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4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E576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R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CBA21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165BD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CE413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A99DD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195BC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7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E1F7B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49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92A4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789A9DB3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0062628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596A90F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48F96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3BA5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4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01C4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R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29C1F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03B37E" w14:textId="1599F03D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9C589" w14:textId="5C620601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EBEDAB" w14:textId="42991FDE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0964E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7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6FE89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49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A2B43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7583A41D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5EA0DF9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5CAEEF4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1EA34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6AB9E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4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69B37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R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16EE6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C54109" w14:textId="57C7CD9A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5CB8BC" w14:textId="2F904852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27BC32" w14:textId="407C789B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6B90F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7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A56CE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49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4EFE6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3DA99874" w14:textId="77777777" w:rsidTr="00B14B63">
        <w:trPr>
          <w:trHeight w:val="350"/>
        </w:trPr>
        <w:tc>
          <w:tcPr>
            <w:tcW w:w="46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BEAC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0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AB23C5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65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8814F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9C7E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7109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4F7C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82759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61C1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F757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DA466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CB8DA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06D86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</w:tr>
      <w:tr w:rsidR="001317F1" w:rsidRPr="00B14B63" w14:paraId="417D4D5D" w14:textId="77777777" w:rsidTr="00B14B63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2E4A5F3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7633F9A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E583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BCF5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9DF26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9434B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4760F9" w14:textId="6DC0077F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00A4C" w14:textId="60C083A5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77D748" w14:textId="61EB3C08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ABE8D" w14:textId="254C4EB0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BCCF15" w14:textId="194EAEC3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614ABF" w14:textId="7DF39CEA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</w:tr>
      <w:tr w:rsidR="001317F1" w:rsidRPr="00B14B63" w14:paraId="6F58D861" w14:textId="77777777" w:rsidTr="008B0791">
        <w:trPr>
          <w:trHeight w:val="350"/>
        </w:trPr>
        <w:tc>
          <w:tcPr>
            <w:tcW w:w="463" w:type="dxa"/>
            <w:vMerge/>
            <w:tcBorders>
              <w:top w:val="nil"/>
            </w:tcBorders>
            <w:vAlign w:val="center"/>
            <w:hideMark/>
          </w:tcPr>
          <w:p w14:paraId="7F0DC9AA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  <w:hideMark/>
          </w:tcPr>
          <w:p w14:paraId="4EFE79A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8D5E3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647BC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5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DA80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12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533457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B9865" w14:textId="5CF1841F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2034E" w14:textId="50515BF9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58C0B" w14:textId="773A80A3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A717E" w14:textId="4C487065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0AD0A" w14:textId="0DE730B1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B304D" w14:textId="325C79E8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</w:tr>
      <w:tr w:rsidR="001317F1" w:rsidRPr="00B14B63" w14:paraId="6FF10E56" w14:textId="77777777" w:rsidTr="00C23914">
        <w:trPr>
          <w:trHeight w:val="350"/>
        </w:trPr>
        <w:tc>
          <w:tcPr>
            <w:tcW w:w="463" w:type="dxa"/>
            <w:vMerge w:val="restar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71FC5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02" w:type="dxa"/>
            <w:vMerge w:val="restar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EAA69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CLO-66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05DAE8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ABA6E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83A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2F0E1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Q61H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3B585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B934A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26FC1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A0A72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39B65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38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44D3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13L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E41B1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65425435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BFDB2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481069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AA556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9C02CD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83A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2441E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Q61H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00DCB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008E2" w14:textId="1D65AD40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01ACFB" w14:textId="7D496005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55DBCB" w14:textId="219EAD4C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DE6F2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38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1907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13L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408BD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  <w:tr w:rsidR="001317F1" w:rsidRPr="00B14B63" w14:paraId="0677E438" w14:textId="77777777" w:rsidTr="00C23914">
        <w:trPr>
          <w:trHeight w:val="350"/>
        </w:trPr>
        <w:tc>
          <w:tcPr>
            <w:tcW w:w="463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A55490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A9F3F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0090BC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ganoid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BD65D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83A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9F34E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Q61H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7C256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E756A1" w14:textId="1CAFE4B5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F31BDC" w14:textId="62978E36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807154" w14:textId="4F48632A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889C61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38G</w:t>
            </w:r>
            <w:r w:rsidRPr="00B14B63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16"/>
              </w:rPr>
              <w:t>→</w:t>
            </w: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E3E844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213L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5246EF" w14:textId="77777777" w:rsidR="001317F1" w:rsidRPr="00B14B63" w:rsidRDefault="001317F1" w:rsidP="001317F1">
            <w:pPr>
              <w:widowControl/>
              <w:wordWrap/>
              <w:autoSpaceDE/>
              <w:autoSpaceDN/>
              <w:spacing w:after="0" w:line="192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4B6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</w:tr>
    </w:tbl>
    <w:p w14:paraId="407ADDF6" w14:textId="77777777" w:rsidR="0022227A" w:rsidRPr="00B14B63" w:rsidRDefault="0022227A" w:rsidP="00B14B63">
      <w:pPr>
        <w:rPr>
          <w:sz w:val="16"/>
          <w:szCs w:val="16"/>
        </w:rPr>
      </w:pPr>
    </w:p>
    <w:sectPr w:rsidR="0022227A" w:rsidRPr="00B14B63" w:rsidSect="00B14B6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B024A9" w14:textId="77777777" w:rsidR="00FE6AE8" w:rsidRDefault="00FE6AE8" w:rsidP="00683E76">
      <w:pPr>
        <w:spacing w:after="0" w:line="240" w:lineRule="auto"/>
      </w:pPr>
      <w:r>
        <w:separator/>
      </w:r>
    </w:p>
  </w:endnote>
  <w:endnote w:type="continuationSeparator" w:id="0">
    <w:p w14:paraId="525E9204" w14:textId="77777777" w:rsidR="00FE6AE8" w:rsidRDefault="00FE6AE8" w:rsidP="00683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8029D" w14:textId="77777777" w:rsidR="00FE6AE8" w:rsidRDefault="00FE6AE8" w:rsidP="00683E76">
      <w:pPr>
        <w:spacing w:after="0" w:line="240" w:lineRule="auto"/>
      </w:pPr>
      <w:r>
        <w:separator/>
      </w:r>
    </w:p>
  </w:footnote>
  <w:footnote w:type="continuationSeparator" w:id="0">
    <w:p w14:paraId="25D864F9" w14:textId="77777777" w:rsidR="00FE6AE8" w:rsidRDefault="00FE6AE8" w:rsidP="00683E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B63"/>
    <w:rsid w:val="001317F1"/>
    <w:rsid w:val="0022227A"/>
    <w:rsid w:val="002306A5"/>
    <w:rsid w:val="003F643D"/>
    <w:rsid w:val="00683E76"/>
    <w:rsid w:val="00697A83"/>
    <w:rsid w:val="006A5A7A"/>
    <w:rsid w:val="0070040E"/>
    <w:rsid w:val="008A17B5"/>
    <w:rsid w:val="008B0791"/>
    <w:rsid w:val="00920F8E"/>
    <w:rsid w:val="00B14B63"/>
    <w:rsid w:val="00B64944"/>
    <w:rsid w:val="00C23914"/>
    <w:rsid w:val="00D17591"/>
    <w:rsid w:val="00D76A9B"/>
    <w:rsid w:val="00F53209"/>
    <w:rsid w:val="00FE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FDB203"/>
  <w15:chartTrackingRefBased/>
  <w15:docId w15:val="{C03194D7-81E4-4509-BDA4-A9B1CF333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64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F643D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B64944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B64944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B64944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B64944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B64944"/>
    <w:rPr>
      <w:b/>
      <w:bCs/>
    </w:rPr>
  </w:style>
  <w:style w:type="paragraph" w:styleId="a7">
    <w:name w:val="header"/>
    <w:basedOn w:val="a"/>
    <w:link w:val="Char2"/>
    <w:uiPriority w:val="99"/>
    <w:unhideWhenUsed/>
    <w:rsid w:val="00683E7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683E76"/>
  </w:style>
  <w:style w:type="paragraph" w:styleId="a8">
    <w:name w:val="footer"/>
    <w:basedOn w:val="a"/>
    <w:link w:val="Char3"/>
    <w:uiPriority w:val="99"/>
    <w:unhideWhenUsed/>
    <w:rsid w:val="00683E7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683E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4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45B46-4C23-4ABD-987A-B9C227539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수(연구지원부)</dc:creator>
  <cp:keywords/>
  <dc:description/>
  <cp:lastModifiedBy>가람 임</cp:lastModifiedBy>
  <cp:revision>12</cp:revision>
  <cp:lastPrinted>2025-05-15T04:47:00Z</cp:lastPrinted>
  <dcterms:created xsi:type="dcterms:W3CDTF">2025-05-15T04:26:00Z</dcterms:created>
  <dcterms:modified xsi:type="dcterms:W3CDTF">2025-05-28T04:58:00Z</dcterms:modified>
</cp:coreProperties>
</file>